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4D17" w:rsidRPr="00583B1B" w:rsidRDefault="00583B1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34221F" w:rsidRPr="00583B1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D9157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</w:p>
    <w:p w:rsidR="0034221F" w:rsidRPr="00AD004C" w:rsidRDefault="003659F7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AD004C">
        <w:rPr>
          <w:rFonts w:ascii="Times New Roman" w:hAnsi="Times New Roman" w:cs="Times New Roman"/>
          <w:i/>
          <w:sz w:val="24"/>
          <w:szCs w:val="24"/>
          <w:lang w:val="en-GB"/>
        </w:rPr>
        <w:t xml:space="preserve">Measurement invariance testing for the </w:t>
      </w:r>
      <w:r w:rsidR="00583B1B">
        <w:rPr>
          <w:rFonts w:ascii="Times New Roman" w:hAnsi="Times New Roman" w:cs="Times New Roman"/>
          <w:i/>
          <w:sz w:val="24"/>
          <w:szCs w:val="24"/>
          <w:lang w:val="en-GB"/>
        </w:rPr>
        <w:t>full ADBS</w:t>
      </w:r>
      <w:r w:rsidR="009C15ED" w:rsidRPr="00AD004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583B1B">
        <w:rPr>
          <w:rFonts w:ascii="Times New Roman" w:hAnsi="Times New Roman" w:cs="Times New Roman"/>
          <w:i/>
          <w:sz w:val="24"/>
          <w:szCs w:val="24"/>
          <w:lang w:val="en-GB"/>
        </w:rPr>
        <w:t>scale</w:t>
      </w:r>
      <w:r w:rsidR="009C15ED" w:rsidRPr="00AD004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cross </w:t>
      </w:r>
      <w:r w:rsidR="003804D3" w:rsidRPr="00AD004C">
        <w:rPr>
          <w:rFonts w:ascii="Times New Roman" w:hAnsi="Times New Roman" w:cs="Times New Roman"/>
          <w:i/>
          <w:sz w:val="24"/>
          <w:szCs w:val="24"/>
          <w:lang w:val="en-GB"/>
        </w:rPr>
        <w:t>s</w:t>
      </w:r>
      <w:r w:rsidR="009C15ED" w:rsidRPr="00AD004C">
        <w:rPr>
          <w:rFonts w:ascii="Times New Roman" w:hAnsi="Times New Roman" w:cs="Times New Roman"/>
          <w:i/>
          <w:sz w:val="24"/>
          <w:szCs w:val="24"/>
          <w:lang w:val="en-GB"/>
        </w:rPr>
        <w:t>tudies</w:t>
      </w:r>
      <w:r w:rsidR="003804D3" w:rsidRPr="00AD004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d gender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"/>
        <w:gridCol w:w="1822"/>
        <w:gridCol w:w="1927"/>
        <w:gridCol w:w="855"/>
        <w:gridCol w:w="1265"/>
        <w:gridCol w:w="1626"/>
        <w:gridCol w:w="1295"/>
      </w:tblGrid>
      <w:tr w:rsidR="003804D3" w:rsidRPr="00AD004C" w:rsidTr="005A4809">
        <w:tc>
          <w:tcPr>
            <w:tcW w:w="11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04D3" w:rsidRPr="00AD004C" w:rsidRDefault="003804D3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</w:tcPr>
          <w:p w:rsidR="003804D3" w:rsidRPr="00AD004C" w:rsidRDefault="003804D3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f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:rsidR="003804D3" w:rsidRPr="00AD004C" w:rsidRDefault="003804D3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3804D3" w:rsidRPr="00AD004C" w:rsidRDefault="003804D3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:rsidR="003804D3" w:rsidRPr="00AD004C" w:rsidRDefault="003804D3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df</w:t>
            </w:r>
            <w:proofErr w:type="spellEnd"/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3804D3" w:rsidRPr="00AD004C" w:rsidRDefault="003804D3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CFI</w:t>
            </w:r>
          </w:p>
        </w:tc>
      </w:tr>
      <w:tr w:rsidR="003804D3" w:rsidRPr="00AD004C" w:rsidTr="005A4809">
        <w:tc>
          <w:tcPr>
            <w:tcW w:w="1160" w:type="pct"/>
            <w:gridSpan w:val="2"/>
            <w:tcBorders>
              <w:top w:val="single" w:sz="4" w:space="0" w:color="auto"/>
              <w:bottom w:val="nil"/>
            </w:tcBorders>
          </w:tcPr>
          <w:p w:rsidR="003804D3" w:rsidRPr="00AD004C" w:rsidRDefault="003804D3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ies</w:t>
            </w:r>
          </w:p>
        </w:tc>
        <w:tc>
          <w:tcPr>
            <w:tcW w:w="1062" w:type="pct"/>
            <w:tcBorders>
              <w:top w:val="single" w:sz="4" w:space="0" w:color="auto"/>
              <w:bottom w:val="nil"/>
            </w:tcBorders>
          </w:tcPr>
          <w:p w:rsidR="003804D3" w:rsidRPr="00AD004C" w:rsidRDefault="003804D3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:rsidR="003804D3" w:rsidRPr="00AD004C" w:rsidRDefault="003804D3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:rsidR="003804D3" w:rsidRPr="00AD004C" w:rsidRDefault="003804D3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6" w:type="pct"/>
            <w:tcBorders>
              <w:top w:val="single" w:sz="4" w:space="0" w:color="auto"/>
              <w:bottom w:val="nil"/>
            </w:tcBorders>
          </w:tcPr>
          <w:p w:rsidR="003804D3" w:rsidRPr="00AD004C" w:rsidRDefault="003804D3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:rsidR="003804D3" w:rsidRPr="00AD004C" w:rsidRDefault="003804D3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04D3" w:rsidRPr="00AD004C" w:rsidTr="005A4809">
        <w:tc>
          <w:tcPr>
            <w:tcW w:w="156" w:type="pct"/>
            <w:tcBorders>
              <w:top w:val="nil"/>
              <w:bottom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pct"/>
            <w:tcBorders>
              <w:top w:val="nil"/>
              <w:bottom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configural</w:t>
            </w:r>
          </w:p>
        </w:tc>
        <w:tc>
          <w:tcPr>
            <w:tcW w:w="1062" w:type="pct"/>
            <w:tcBorders>
              <w:top w:val="nil"/>
              <w:bottom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6.8 (894)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9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04D3" w:rsidRPr="00AD004C" w:rsidTr="005A4809">
        <w:tc>
          <w:tcPr>
            <w:tcW w:w="156" w:type="pct"/>
            <w:tcBorders>
              <w:top w:val="nil"/>
              <w:bottom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pct"/>
            <w:tcBorders>
              <w:top w:val="nil"/>
              <w:bottom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proofErr w:type="gramStart"/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</w:t>
            </w:r>
            <w:proofErr w:type="gramEnd"/>
          </w:p>
        </w:tc>
        <w:tc>
          <w:tcPr>
            <w:tcW w:w="1062" w:type="pct"/>
            <w:tcBorders>
              <w:top w:val="nil"/>
              <w:bottom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67.6 (1046)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9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5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:rsidR="003804D3" w:rsidRPr="00AD004C" w:rsidRDefault="005A4809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4</w:t>
            </w:r>
            <w:r w:rsidR="003804D3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3804D3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  <w:r w:rsidR="003804D3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="005A4809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804D3" w:rsidRPr="00AD004C" w:rsidTr="005A4809">
        <w:tc>
          <w:tcPr>
            <w:tcW w:w="156" w:type="pct"/>
            <w:tcBorders>
              <w:top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pct"/>
            <w:tcBorders>
              <w:top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proofErr w:type="gramStart"/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ar</w:t>
            </w:r>
            <w:proofErr w:type="gramEnd"/>
          </w:p>
        </w:tc>
        <w:tc>
          <w:tcPr>
            <w:tcW w:w="1062" w:type="pct"/>
            <w:tcBorders>
              <w:top w:val="nil"/>
            </w:tcBorders>
          </w:tcPr>
          <w:p w:rsidR="003804D3" w:rsidRPr="00AD004C" w:rsidRDefault="005A4809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25</w:t>
            </w:r>
            <w:r w:rsidR="003804D3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3804D3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4</w:t>
            </w:r>
            <w:r w:rsidR="003804D3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1" w:type="pct"/>
            <w:tcBorders>
              <w:top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5A4809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697" w:type="pct"/>
            <w:tcBorders>
              <w:top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5A4809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896" w:type="pct"/>
            <w:tcBorders>
              <w:top w:val="nil"/>
            </w:tcBorders>
          </w:tcPr>
          <w:p w:rsidR="003804D3" w:rsidRPr="00AD004C" w:rsidRDefault="005A4809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0</w:t>
            </w:r>
            <w:r w:rsidR="003804D3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3804D3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3804D3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)</w:t>
            </w:r>
          </w:p>
        </w:tc>
        <w:tc>
          <w:tcPr>
            <w:tcW w:w="714" w:type="pct"/>
            <w:tcBorders>
              <w:top w:val="nil"/>
            </w:tcBorders>
          </w:tcPr>
          <w:p w:rsidR="003804D3" w:rsidRPr="00AD004C" w:rsidRDefault="005A4809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804D3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3804D3" w:rsidRPr="00AD004C" w:rsidTr="005A4809">
        <w:tc>
          <w:tcPr>
            <w:tcW w:w="1160" w:type="pct"/>
            <w:gridSpan w:val="2"/>
          </w:tcPr>
          <w:p w:rsidR="003804D3" w:rsidRPr="00AD004C" w:rsidRDefault="003804D3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062" w:type="pct"/>
          </w:tcPr>
          <w:p w:rsidR="003804D3" w:rsidRPr="00AD004C" w:rsidRDefault="003804D3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1" w:type="pct"/>
          </w:tcPr>
          <w:p w:rsidR="003804D3" w:rsidRPr="00AD004C" w:rsidRDefault="003804D3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7" w:type="pct"/>
          </w:tcPr>
          <w:p w:rsidR="003804D3" w:rsidRPr="00AD004C" w:rsidRDefault="003804D3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6" w:type="pct"/>
          </w:tcPr>
          <w:p w:rsidR="003804D3" w:rsidRPr="00AD004C" w:rsidRDefault="003804D3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:rsidR="003804D3" w:rsidRPr="00AD004C" w:rsidRDefault="003804D3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04D3" w:rsidRPr="00AD004C" w:rsidTr="005A4809">
        <w:tc>
          <w:tcPr>
            <w:tcW w:w="156" w:type="pct"/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pct"/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configural</w:t>
            </w:r>
          </w:p>
        </w:tc>
        <w:tc>
          <w:tcPr>
            <w:tcW w:w="1062" w:type="pct"/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7.9 (70)</w:t>
            </w:r>
          </w:p>
        </w:tc>
        <w:tc>
          <w:tcPr>
            <w:tcW w:w="471" w:type="pct"/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5</w:t>
            </w:r>
          </w:p>
        </w:tc>
        <w:tc>
          <w:tcPr>
            <w:tcW w:w="697" w:type="pct"/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5</w:t>
            </w:r>
          </w:p>
        </w:tc>
        <w:tc>
          <w:tcPr>
            <w:tcW w:w="896" w:type="pct"/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04D3" w:rsidRPr="00AD004C" w:rsidTr="005A4809">
        <w:tc>
          <w:tcPr>
            <w:tcW w:w="156" w:type="pct"/>
            <w:tcBorders>
              <w:bottom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pct"/>
            <w:tcBorders>
              <w:bottom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proofErr w:type="gramStart"/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</w:t>
            </w:r>
            <w:proofErr w:type="gramEnd"/>
          </w:p>
        </w:tc>
        <w:tc>
          <w:tcPr>
            <w:tcW w:w="1062" w:type="pct"/>
            <w:tcBorders>
              <w:bottom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5.1 (99)</w:t>
            </w:r>
          </w:p>
        </w:tc>
        <w:tc>
          <w:tcPr>
            <w:tcW w:w="471" w:type="pct"/>
            <w:tcBorders>
              <w:bottom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5</w:t>
            </w:r>
          </w:p>
        </w:tc>
        <w:tc>
          <w:tcPr>
            <w:tcW w:w="697" w:type="pct"/>
            <w:tcBorders>
              <w:bottom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8</w:t>
            </w:r>
          </w:p>
        </w:tc>
        <w:tc>
          <w:tcPr>
            <w:tcW w:w="896" w:type="pct"/>
            <w:tcBorders>
              <w:bottom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.1 (29)</w:t>
            </w:r>
          </w:p>
        </w:tc>
        <w:tc>
          <w:tcPr>
            <w:tcW w:w="714" w:type="pct"/>
            <w:tcBorders>
              <w:bottom w:val="nil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0</w:t>
            </w:r>
          </w:p>
        </w:tc>
      </w:tr>
      <w:tr w:rsidR="003804D3" w:rsidRPr="00AD004C" w:rsidTr="005A4809">
        <w:tc>
          <w:tcPr>
            <w:tcW w:w="156" w:type="pct"/>
            <w:tcBorders>
              <w:top w:val="nil"/>
              <w:bottom w:val="single" w:sz="4" w:space="0" w:color="auto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pct"/>
            <w:tcBorders>
              <w:top w:val="nil"/>
              <w:bottom w:val="single" w:sz="4" w:space="0" w:color="auto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proofErr w:type="gramStart"/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ar</w:t>
            </w:r>
            <w:proofErr w:type="gramEnd"/>
          </w:p>
        </w:tc>
        <w:tc>
          <w:tcPr>
            <w:tcW w:w="1062" w:type="pct"/>
            <w:tcBorders>
              <w:top w:val="nil"/>
              <w:bottom w:val="single" w:sz="4" w:space="0" w:color="auto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6.9 (107)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8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4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9 (8)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:rsidR="003804D3" w:rsidRPr="00AD004C" w:rsidRDefault="003804D3" w:rsidP="003804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</w:tbl>
    <w:p w:rsidR="003804D3" w:rsidRPr="00AD004C" w:rsidRDefault="003804D3" w:rsidP="003804D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D004C">
        <w:rPr>
          <w:rFonts w:ascii="Times New Roman" w:hAnsi="Times New Roman" w:cs="Times New Roman"/>
          <w:sz w:val="24"/>
          <w:szCs w:val="24"/>
          <w:lang w:val="en-US"/>
        </w:rPr>
        <w:t>Note. CFI = Comparative Fit Index; RMSEA =</w:t>
      </w:r>
      <w:r w:rsidRPr="00AD00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AD004C">
        <w:rPr>
          <w:rFonts w:ascii="Times New Roman" w:hAnsi="Times New Roman" w:cs="Times New Roman"/>
          <w:sz w:val="24"/>
          <w:szCs w:val="24"/>
          <w:lang w:val="en-US"/>
        </w:rPr>
        <w:t>Root Mean Square Error of Approximation.</w:t>
      </w:r>
    </w:p>
    <w:p w:rsidR="00583B1B" w:rsidRDefault="00583B1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9157A" w:rsidRPr="00583B1B" w:rsidRDefault="00D9157A" w:rsidP="00D9157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583B1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</w:p>
    <w:p w:rsidR="00583B1B" w:rsidRPr="00AD004C" w:rsidRDefault="00583B1B" w:rsidP="00583B1B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AD004C">
        <w:rPr>
          <w:rFonts w:ascii="Times New Roman" w:hAnsi="Times New Roman" w:cs="Times New Roman"/>
          <w:i/>
          <w:sz w:val="24"/>
          <w:szCs w:val="24"/>
          <w:lang w:val="en-GB"/>
        </w:rPr>
        <w:t xml:space="preserve">Measurement invariance testing for th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ACO</w:t>
      </w:r>
      <w:r w:rsidR="00985B9C">
        <w:rPr>
          <w:rFonts w:ascii="Times New Roman" w:hAnsi="Times New Roman" w:cs="Times New Roman"/>
          <w:i/>
          <w:sz w:val="24"/>
          <w:szCs w:val="24"/>
          <w:lang w:val="en-GB"/>
        </w:rPr>
        <w:t>-P</w:t>
      </w:r>
      <w:r w:rsidRPr="00AD004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scale</w:t>
      </w:r>
      <w:r w:rsidRPr="00AD004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cross studies and gender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"/>
        <w:gridCol w:w="1822"/>
        <w:gridCol w:w="1927"/>
        <w:gridCol w:w="855"/>
        <w:gridCol w:w="1265"/>
        <w:gridCol w:w="1626"/>
        <w:gridCol w:w="1295"/>
      </w:tblGrid>
      <w:tr w:rsidR="00583B1B" w:rsidRPr="00AD004C" w:rsidTr="00B9483A">
        <w:tc>
          <w:tcPr>
            <w:tcW w:w="11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f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df</w:t>
            </w:r>
            <w:proofErr w:type="spellEnd"/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CFI</w:t>
            </w:r>
          </w:p>
        </w:tc>
      </w:tr>
      <w:tr w:rsidR="00583B1B" w:rsidRPr="00AD004C" w:rsidTr="00B9483A">
        <w:tc>
          <w:tcPr>
            <w:tcW w:w="1160" w:type="pct"/>
            <w:gridSpan w:val="2"/>
            <w:tcBorders>
              <w:top w:val="single" w:sz="4" w:space="0" w:color="auto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ies</w:t>
            </w:r>
          </w:p>
        </w:tc>
        <w:tc>
          <w:tcPr>
            <w:tcW w:w="1062" w:type="pct"/>
            <w:tcBorders>
              <w:top w:val="single" w:sz="4" w:space="0" w:color="auto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6" w:type="pct"/>
            <w:tcBorders>
              <w:top w:val="single" w:sz="4" w:space="0" w:color="auto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3B1B" w:rsidRPr="00AD004C" w:rsidTr="00B9483A">
        <w:tc>
          <w:tcPr>
            <w:tcW w:w="156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configural</w:t>
            </w:r>
          </w:p>
        </w:tc>
        <w:tc>
          <w:tcPr>
            <w:tcW w:w="1062" w:type="pct"/>
            <w:tcBorders>
              <w:top w:val="nil"/>
              <w:bottom w:val="nil"/>
            </w:tcBorders>
          </w:tcPr>
          <w:p w:rsidR="00583B1B" w:rsidRPr="00AD004C" w:rsidRDefault="00A03076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3B1B" w:rsidRPr="00AD004C" w:rsidTr="00B9483A">
        <w:tc>
          <w:tcPr>
            <w:tcW w:w="156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proofErr w:type="gramStart"/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</w:t>
            </w:r>
            <w:proofErr w:type="gramEnd"/>
          </w:p>
        </w:tc>
        <w:tc>
          <w:tcPr>
            <w:tcW w:w="1062" w:type="pct"/>
            <w:tcBorders>
              <w:top w:val="nil"/>
              <w:bottom w:val="nil"/>
            </w:tcBorders>
          </w:tcPr>
          <w:p w:rsidR="00583B1B" w:rsidRPr="00AD004C" w:rsidRDefault="00A03076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2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:rsidR="00583B1B" w:rsidRPr="00AD004C" w:rsidRDefault="00A03076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.5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583B1B" w:rsidRPr="00AD004C" w:rsidTr="00B9483A">
        <w:tc>
          <w:tcPr>
            <w:tcW w:w="156" w:type="pct"/>
            <w:tcBorders>
              <w:top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pct"/>
            <w:tcBorders>
              <w:top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proofErr w:type="gramStart"/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ar</w:t>
            </w:r>
            <w:proofErr w:type="gramEnd"/>
          </w:p>
        </w:tc>
        <w:tc>
          <w:tcPr>
            <w:tcW w:w="1062" w:type="pct"/>
            <w:tcBorders>
              <w:top w:val="nil"/>
            </w:tcBorders>
          </w:tcPr>
          <w:p w:rsidR="00583B1B" w:rsidRPr="00AD004C" w:rsidRDefault="00A03076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7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1" w:type="pct"/>
            <w:tcBorders>
              <w:top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697" w:type="pct"/>
            <w:tcBorders>
              <w:top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896" w:type="pct"/>
            <w:tcBorders>
              <w:top w:val="nil"/>
            </w:tcBorders>
          </w:tcPr>
          <w:p w:rsidR="00583B1B" w:rsidRPr="00AD004C" w:rsidRDefault="00A03076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  <w:tcBorders>
              <w:top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583B1B" w:rsidRPr="00AD004C" w:rsidTr="00B9483A">
        <w:tc>
          <w:tcPr>
            <w:tcW w:w="1160" w:type="pct"/>
            <w:gridSpan w:val="2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062" w:type="pct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1" w:type="pct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7" w:type="pct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6" w:type="pct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3B1B" w:rsidRPr="00AD004C" w:rsidTr="00B9483A">
        <w:tc>
          <w:tcPr>
            <w:tcW w:w="156" w:type="pct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pct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configural</w:t>
            </w:r>
          </w:p>
        </w:tc>
        <w:tc>
          <w:tcPr>
            <w:tcW w:w="1062" w:type="pct"/>
          </w:tcPr>
          <w:p w:rsidR="00583B1B" w:rsidRPr="00AD004C" w:rsidRDefault="00A03076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1" w:type="pct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697" w:type="pct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96" w:type="pct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3B1B" w:rsidRPr="00AD004C" w:rsidTr="00B9483A">
        <w:tc>
          <w:tcPr>
            <w:tcW w:w="156" w:type="pct"/>
            <w:tcBorders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pct"/>
            <w:tcBorders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proofErr w:type="gramStart"/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</w:t>
            </w:r>
            <w:proofErr w:type="gramEnd"/>
          </w:p>
        </w:tc>
        <w:tc>
          <w:tcPr>
            <w:tcW w:w="1062" w:type="pct"/>
            <w:tcBorders>
              <w:bottom w:val="nil"/>
            </w:tcBorders>
          </w:tcPr>
          <w:p w:rsidR="00583B1B" w:rsidRPr="00AD004C" w:rsidRDefault="00A03076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1" w:type="pct"/>
            <w:tcBorders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697" w:type="pct"/>
            <w:tcBorders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896" w:type="pct"/>
            <w:tcBorders>
              <w:bottom w:val="nil"/>
            </w:tcBorders>
          </w:tcPr>
          <w:p w:rsidR="00583B1B" w:rsidRPr="00AD004C" w:rsidRDefault="00A03076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  <w:tcBorders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83B1B" w:rsidRPr="00AD004C" w:rsidTr="00B9483A">
        <w:tc>
          <w:tcPr>
            <w:tcW w:w="156" w:type="pct"/>
            <w:tcBorders>
              <w:top w:val="nil"/>
              <w:bottom w:val="single" w:sz="4" w:space="0" w:color="auto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pct"/>
            <w:tcBorders>
              <w:top w:val="nil"/>
              <w:bottom w:val="single" w:sz="4" w:space="0" w:color="auto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proofErr w:type="gramStart"/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ar</w:t>
            </w:r>
            <w:proofErr w:type="gramEnd"/>
          </w:p>
        </w:tc>
        <w:tc>
          <w:tcPr>
            <w:tcW w:w="1062" w:type="pct"/>
            <w:tcBorders>
              <w:top w:val="nil"/>
              <w:bottom w:val="single" w:sz="4" w:space="0" w:color="auto"/>
            </w:tcBorders>
          </w:tcPr>
          <w:p w:rsidR="00583B1B" w:rsidRPr="00AD004C" w:rsidRDefault="00A03076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</w:tcPr>
          <w:p w:rsidR="00583B1B" w:rsidRPr="00AD004C" w:rsidRDefault="00A03076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)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:rsidR="00583B1B" w:rsidRPr="00AD004C" w:rsidRDefault="00583B1B" w:rsidP="00583B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D004C">
        <w:rPr>
          <w:rFonts w:ascii="Times New Roman" w:hAnsi="Times New Roman" w:cs="Times New Roman"/>
          <w:sz w:val="24"/>
          <w:szCs w:val="24"/>
          <w:lang w:val="en-US"/>
        </w:rPr>
        <w:t>Note. CFI = Comparative Fit Index; RMSEA =</w:t>
      </w:r>
      <w:r w:rsidRPr="00AD00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AD004C">
        <w:rPr>
          <w:rFonts w:ascii="Times New Roman" w:hAnsi="Times New Roman" w:cs="Times New Roman"/>
          <w:sz w:val="24"/>
          <w:szCs w:val="24"/>
          <w:lang w:val="en-US"/>
        </w:rPr>
        <w:t>Root Mean Square Error of Approximation.</w:t>
      </w:r>
    </w:p>
    <w:p w:rsidR="00583B1B" w:rsidRDefault="00583B1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9157A" w:rsidRPr="00583B1B" w:rsidRDefault="00D9157A" w:rsidP="00D9157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583B1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</w:p>
    <w:p w:rsidR="00583B1B" w:rsidRPr="00AD004C" w:rsidRDefault="00583B1B" w:rsidP="00583B1B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AD004C">
        <w:rPr>
          <w:rFonts w:ascii="Times New Roman" w:hAnsi="Times New Roman" w:cs="Times New Roman"/>
          <w:i/>
          <w:sz w:val="24"/>
          <w:szCs w:val="24"/>
          <w:lang w:val="en-GB"/>
        </w:rPr>
        <w:t xml:space="preserve">Measurement invariance testing for the </w:t>
      </w:r>
      <w:r w:rsidR="00985B9C">
        <w:rPr>
          <w:rFonts w:ascii="Times New Roman" w:hAnsi="Times New Roman" w:cs="Times New Roman"/>
          <w:i/>
          <w:sz w:val="24"/>
          <w:szCs w:val="24"/>
          <w:lang w:val="en-GB"/>
        </w:rPr>
        <w:t>ACO-C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i/>
          <w:sz w:val="24"/>
          <w:szCs w:val="24"/>
          <w:lang w:val="en-GB"/>
        </w:rPr>
        <w:t>scale</w:t>
      </w:r>
      <w:r w:rsidRPr="00AD004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cross studies and gender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"/>
        <w:gridCol w:w="1822"/>
        <w:gridCol w:w="1927"/>
        <w:gridCol w:w="855"/>
        <w:gridCol w:w="1265"/>
        <w:gridCol w:w="1626"/>
        <w:gridCol w:w="1295"/>
      </w:tblGrid>
      <w:tr w:rsidR="00583B1B" w:rsidRPr="00AD004C" w:rsidTr="00B9483A">
        <w:tc>
          <w:tcPr>
            <w:tcW w:w="11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f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df</w:t>
            </w:r>
            <w:proofErr w:type="spellEnd"/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CFI</w:t>
            </w:r>
          </w:p>
        </w:tc>
      </w:tr>
      <w:tr w:rsidR="00583B1B" w:rsidRPr="00AD004C" w:rsidTr="00B9483A">
        <w:tc>
          <w:tcPr>
            <w:tcW w:w="1160" w:type="pct"/>
            <w:gridSpan w:val="2"/>
            <w:tcBorders>
              <w:top w:val="single" w:sz="4" w:space="0" w:color="auto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ies</w:t>
            </w:r>
          </w:p>
        </w:tc>
        <w:tc>
          <w:tcPr>
            <w:tcW w:w="1062" w:type="pct"/>
            <w:tcBorders>
              <w:top w:val="single" w:sz="4" w:space="0" w:color="auto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6" w:type="pct"/>
            <w:tcBorders>
              <w:top w:val="single" w:sz="4" w:space="0" w:color="auto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3B1B" w:rsidRPr="00AD004C" w:rsidTr="00B9483A">
        <w:tc>
          <w:tcPr>
            <w:tcW w:w="156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configural</w:t>
            </w:r>
          </w:p>
        </w:tc>
        <w:tc>
          <w:tcPr>
            <w:tcW w:w="1062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4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3B1B" w:rsidRPr="00AD004C" w:rsidTr="00B9483A">
        <w:tc>
          <w:tcPr>
            <w:tcW w:w="156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proofErr w:type="gramStart"/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</w:t>
            </w:r>
            <w:proofErr w:type="gramEnd"/>
          </w:p>
        </w:tc>
        <w:tc>
          <w:tcPr>
            <w:tcW w:w="1062" w:type="pct"/>
            <w:tcBorders>
              <w:top w:val="nil"/>
              <w:bottom w:val="nil"/>
            </w:tcBorders>
          </w:tcPr>
          <w:p w:rsidR="00583B1B" w:rsidRPr="00AD004C" w:rsidRDefault="00A03076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3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697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896" w:type="pct"/>
            <w:tcBorders>
              <w:top w:val="nil"/>
              <w:bottom w:val="nil"/>
            </w:tcBorders>
          </w:tcPr>
          <w:p w:rsidR="00583B1B" w:rsidRPr="00AD004C" w:rsidRDefault="00A03076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583B1B" w:rsidRPr="00AD004C" w:rsidTr="00B9483A">
        <w:tc>
          <w:tcPr>
            <w:tcW w:w="156" w:type="pct"/>
            <w:tcBorders>
              <w:top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pct"/>
            <w:tcBorders>
              <w:top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proofErr w:type="gramStart"/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ar</w:t>
            </w:r>
            <w:proofErr w:type="gramEnd"/>
          </w:p>
        </w:tc>
        <w:tc>
          <w:tcPr>
            <w:tcW w:w="1062" w:type="pct"/>
            <w:tcBorders>
              <w:top w:val="nil"/>
            </w:tcBorders>
          </w:tcPr>
          <w:p w:rsidR="00583B1B" w:rsidRPr="00AD004C" w:rsidRDefault="00A03076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3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1" w:type="pct"/>
            <w:tcBorders>
              <w:top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697" w:type="pct"/>
            <w:tcBorders>
              <w:top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896" w:type="pct"/>
            <w:tcBorders>
              <w:top w:val="nil"/>
            </w:tcBorders>
          </w:tcPr>
          <w:p w:rsidR="00583B1B" w:rsidRPr="00AD004C" w:rsidRDefault="00A03076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)</w:t>
            </w:r>
          </w:p>
        </w:tc>
        <w:tc>
          <w:tcPr>
            <w:tcW w:w="714" w:type="pct"/>
            <w:tcBorders>
              <w:top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</w:tr>
      <w:tr w:rsidR="00583B1B" w:rsidRPr="00AD004C" w:rsidTr="00B9483A">
        <w:tc>
          <w:tcPr>
            <w:tcW w:w="1160" w:type="pct"/>
            <w:gridSpan w:val="2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ender</w:t>
            </w:r>
          </w:p>
        </w:tc>
        <w:tc>
          <w:tcPr>
            <w:tcW w:w="1062" w:type="pct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1" w:type="pct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7" w:type="pct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6" w:type="pct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3B1B" w:rsidRPr="00AD004C" w:rsidTr="00B9483A">
        <w:tc>
          <w:tcPr>
            <w:tcW w:w="156" w:type="pct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pct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configural</w:t>
            </w:r>
          </w:p>
        </w:tc>
        <w:tc>
          <w:tcPr>
            <w:tcW w:w="1062" w:type="pct"/>
          </w:tcPr>
          <w:p w:rsidR="00583B1B" w:rsidRPr="00AD004C" w:rsidRDefault="00A03076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1" w:type="pct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97" w:type="pct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896" w:type="pct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3B1B" w:rsidRPr="00AD004C" w:rsidTr="00B9483A">
        <w:tc>
          <w:tcPr>
            <w:tcW w:w="156" w:type="pct"/>
            <w:tcBorders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pct"/>
            <w:tcBorders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proofErr w:type="gramStart"/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c</w:t>
            </w:r>
            <w:proofErr w:type="gramEnd"/>
          </w:p>
        </w:tc>
        <w:tc>
          <w:tcPr>
            <w:tcW w:w="1062" w:type="pct"/>
            <w:tcBorders>
              <w:bottom w:val="nil"/>
            </w:tcBorders>
          </w:tcPr>
          <w:p w:rsidR="00583B1B" w:rsidRPr="00AD004C" w:rsidRDefault="00A03076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1" w:type="pct"/>
            <w:tcBorders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97" w:type="pct"/>
            <w:tcBorders>
              <w:bottom w:val="nil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A030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96" w:type="pct"/>
            <w:tcBorders>
              <w:bottom w:val="nil"/>
            </w:tcBorders>
          </w:tcPr>
          <w:p w:rsidR="00583B1B" w:rsidRPr="00AD004C" w:rsidRDefault="00A03076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  <w:tcBorders>
              <w:bottom w:val="nil"/>
            </w:tcBorders>
          </w:tcPr>
          <w:p w:rsidR="00583B1B" w:rsidRPr="00AD004C" w:rsidRDefault="009C317E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 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83B1B" w:rsidRPr="00AD004C" w:rsidTr="00B9483A">
        <w:tc>
          <w:tcPr>
            <w:tcW w:w="156" w:type="pct"/>
            <w:tcBorders>
              <w:top w:val="nil"/>
              <w:bottom w:val="single" w:sz="4" w:space="0" w:color="auto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pct"/>
            <w:tcBorders>
              <w:top w:val="nil"/>
              <w:bottom w:val="single" w:sz="4" w:space="0" w:color="auto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proofErr w:type="gramStart"/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alar</w:t>
            </w:r>
            <w:proofErr w:type="gramEnd"/>
          </w:p>
        </w:tc>
        <w:tc>
          <w:tcPr>
            <w:tcW w:w="1062" w:type="pct"/>
            <w:tcBorders>
              <w:top w:val="nil"/>
              <w:bottom w:val="single" w:sz="4" w:space="0" w:color="auto"/>
            </w:tcBorders>
          </w:tcPr>
          <w:p w:rsidR="00583B1B" w:rsidRPr="00AD004C" w:rsidRDefault="009C317E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9C31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</w:tcPr>
          <w:p w:rsidR="00583B1B" w:rsidRPr="00AD004C" w:rsidRDefault="00583B1B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9C31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</w:tcPr>
          <w:p w:rsidR="00583B1B" w:rsidRPr="00AD004C" w:rsidRDefault="009C317E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583B1B"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:rsidR="00583B1B" w:rsidRPr="00AD004C" w:rsidRDefault="009C317E" w:rsidP="00B948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 </w:t>
            </w:r>
            <w:r w:rsidRPr="00AD0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:rsidR="00583B1B" w:rsidRPr="00AD004C" w:rsidRDefault="00583B1B" w:rsidP="00583B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D004C">
        <w:rPr>
          <w:rFonts w:ascii="Times New Roman" w:hAnsi="Times New Roman" w:cs="Times New Roman"/>
          <w:sz w:val="24"/>
          <w:szCs w:val="24"/>
          <w:lang w:val="en-US"/>
        </w:rPr>
        <w:t>Note. CFI = Comparative Fit Index; RMSEA =</w:t>
      </w:r>
      <w:r w:rsidRPr="00AD00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AD004C">
        <w:rPr>
          <w:rFonts w:ascii="Times New Roman" w:hAnsi="Times New Roman" w:cs="Times New Roman"/>
          <w:sz w:val="24"/>
          <w:szCs w:val="24"/>
          <w:lang w:val="en-US"/>
        </w:rPr>
        <w:t>Root Mean Square Error of Approximation.</w:t>
      </w:r>
    </w:p>
    <w:p w:rsidR="00583B1B" w:rsidRPr="00AD004C" w:rsidRDefault="00583B1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83B1B" w:rsidRPr="00AD00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6223" w:rsidRDefault="00CD6223" w:rsidP="00583B1B">
      <w:pPr>
        <w:spacing w:after="0" w:line="240" w:lineRule="auto"/>
      </w:pPr>
      <w:r>
        <w:separator/>
      </w:r>
    </w:p>
  </w:endnote>
  <w:endnote w:type="continuationSeparator" w:id="0">
    <w:p w:rsidR="00CD6223" w:rsidRDefault="00CD6223" w:rsidP="00583B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6223" w:rsidRDefault="00CD6223" w:rsidP="00583B1B">
      <w:pPr>
        <w:spacing w:after="0" w:line="240" w:lineRule="auto"/>
      </w:pPr>
      <w:r>
        <w:separator/>
      </w:r>
    </w:p>
  </w:footnote>
  <w:footnote w:type="continuationSeparator" w:id="0">
    <w:p w:rsidR="00CD6223" w:rsidRDefault="00CD6223" w:rsidP="00583B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44A"/>
    <w:rsid w:val="001A3E66"/>
    <w:rsid w:val="0034221F"/>
    <w:rsid w:val="003659F7"/>
    <w:rsid w:val="003804D3"/>
    <w:rsid w:val="00583B1B"/>
    <w:rsid w:val="005A4809"/>
    <w:rsid w:val="007475D5"/>
    <w:rsid w:val="00884D17"/>
    <w:rsid w:val="0097544A"/>
    <w:rsid w:val="00985B9C"/>
    <w:rsid w:val="009C15ED"/>
    <w:rsid w:val="009C317E"/>
    <w:rsid w:val="00A03076"/>
    <w:rsid w:val="00AD004C"/>
    <w:rsid w:val="00CD6223"/>
    <w:rsid w:val="00D9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47C147"/>
  <w15:chartTrackingRefBased/>
  <w15:docId w15:val="{F32923C4-C0A3-43E0-970E-440243776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0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83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3B1B"/>
  </w:style>
  <w:style w:type="paragraph" w:styleId="Fuzeile">
    <w:name w:val="footer"/>
    <w:basedOn w:val="Standard"/>
    <w:link w:val="FuzeileZchn"/>
    <w:uiPriority w:val="99"/>
    <w:unhideWhenUsed/>
    <w:rsid w:val="00583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3B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G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öhring, Anne</dc:creator>
  <cp:keywords/>
  <dc:description/>
  <cp:lastModifiedBy>Möhring, Anne</cp:lastModifiedBy>
  <cp:revision>8</cp:revision>
  <dcterms:created xsi:type="dcterms:W3CDTF">2025-04-29T07:54:00Z</dcterms:created>
  <dcterms:modified xsi:type="dcterms:W3CDTF">2025-05-12T13:46:00Z</dcterms:modified>
</cp:coreProperties>
</file>